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bookmarkStart w:id="0" w:name="OLE_LINK91"/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In this retrospective study,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125 patients were diagnosed with COPD. According to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the results of CTP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patients were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divided into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COPD with PE group (n = 40) and COPD without PE group (n = 85). </w:t>
      </w:r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According to the </w:t>
      </w:r>
      <w:bookmarkStart w:id="1" w:name="OLE_LINK2"/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location of PE</w:t>
      </w:r>
      <w:bookmarkEnd w:id="1"/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, the first group was further divided into two: patients with unilateral PE and patients with bilateral PE. All these data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listed in the supplementary documents, includin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: (1) in the gender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column, 1 is for male and 2 is for female; </w:t>
      </w:r>
      <w:bookmarkStart w:id="2" w:name="OLE_LINK1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(2)</w:t>
      </w:r>
      <w:bookmarkEnd w:id="2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in the Respiratory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failure, Hypertension, and Diabetes columns, </w:t>
      </w:r>
      <w:bookmarkStart w:id="3" w:name="OLE_LINK3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is for no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is for yes; </w:t>
      </w:r>
      <w:bookmarkEnd w:id="3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in the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>location of P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olumns,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is for no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is for yes; 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) BMI is defined as a person’s weight i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kilograms divided by the square of the height in meter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(kg/m2); 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Smoking index is defined as the average number of cigarettes per day multiplied by the number of years of smokin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) abbreviations: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WBC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instrText xml:space="preserve"> HYPERLINK "file:///C:/Users/13297/AppData/Local/youdao/dict/Application/8.8.1.0/resultui/html/index.html" \l "/javascript:;" </w:instrTex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white blood cell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; RB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ed blood cell; HB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instrText xml:space="preserve"> HYPERLINK "file:///C:/Users/13297/AppData/Local/youdao/dict/Application/8.8.1.0/resultui/html/index.html" \l "/javascript:;" </w:instrTex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hemoglobi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; HC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hematocrit; MCV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mean corpuscular volume; MCH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mean corpuscular hemoglobin; MCH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instrText xml:space="preserve"> HYPERLINK "file:///C:/Users/13297/AppData/Local/youdao/dict/Application/8.8.1.0/resultui/html/index.html" \l "/javascript:;" </w:instrTex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mean corpusular hemoglobin concentr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; PL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latelet; RDW-SD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ed blood cell distribution width standard deviation; RDW-CV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ed blood cell distribution width coefficient of variation; PDW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latelet distribution width; MPV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mean platelet volume; PC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latelet crit; P-LCR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latelet-l</w:t>
      </w:r>
      <w:bookmarkStart w:id="8" w:name="_GoBack"/>
      <w:bookmarkEnd w:id="8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rge cell rate; EO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eosinophil; NEU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neutrophil; LYM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lymphocyte; MONO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monocyt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H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otential of hydrogen; SO2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oxygen saturation; PO2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artial pressure of oxygen; PCO2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artial pressure of carbon dioxide; La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lactate;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rothrombin time; APT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ctivated partial thromboplastin time; T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hrombin time; FIB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fibrinoge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LB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lbumin; AL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bookmarkStart w:id="4" w:name="OLE_LINK64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lanine aminotransferase;</w:t>
      </w:r>
      <w:bookmarkEnd w:id="4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S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bookmarkStart w:id="5" w:name="OLE_LINK58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spartate aminotransferase</w:t>
      </w:r>
      <w:bookmarkEnd w:id="5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; LDH-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bookmarkStart w:id="6" w:name="OLE_LINK59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lactate dehydrogenase</w:t>
      </w:r>
      <w:bookmarkEnd w:id="6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; CHO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cholesterol; T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riglyceride; CRE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creatinine; UA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bookmarkStart w:id="7" w:name="OLE_LINK46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uric acid</w:t>
      </w:r>
      <w:bookmarkEnd w:id="7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BMI is defined as a person’s weight in kilograms divided by the square of the height in meters (kg/m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eastAsia="en-US"/>
        </w:rPr>
        <w:t>2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). The smoking index was defined as the average root number per day multiplied by years of smoking. 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Patients diagnosed with AECOPD (n = 185) were register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in this retrospective study. All patients evaluated for PH 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our study underwent Doppler echocardiography and we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divided into study and control groups depending on wheth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they also had PH. 101 AECOPD patients with PH we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included in the PAH group, and the remaining eighty-fou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patients were assigned to the COPD group. Clinical characteristi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nd baseline laboratory tests (routine blood te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(RBT), blood gas analysis, and amino terminal pro-B-typ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natriuretic peptide (NT-proBNP)) were tested at enrollmen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ll these data were listed in the supplementary file. There a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some things particularly revelatory here: (1) in the gend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column, 1 is for male and 2 is for female; (2) in the Respirato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failure, Hypertension, and Diabetes columns, 1 is for n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nd 2 is for yes; (3) BMI is defined as a person’s weight 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kilograms divided by the square of the height in mete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(kg/m2); (4) the definition of the smoking index is the avera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root number per day multiplied by years of smoking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(5) inflammatory indices were calculated as follows: NLR 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neutrophil counts/lymphocyte counts; PLR = platelet counts/lymphocyte counts; SII = platelet counts × neutrophil cou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/lymphocyte counts; (6) abbreviations: LAD—left atriu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diameter; LVDD—left ventricular end diastolic diameter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RAD—right atrium diameter; RVD—right ventricula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diameter; PTRV—peak tricuspid regurgitation velocity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ECOPD—acute exacerbation of chronic obstructive pulmon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disease; PH—pulmonary hypertension; BMI—-body mass index; WBC—white blood cell; RBC—red bloo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cell; NLR—neutrophil-to-lymphocyte ratio; PLR—plateletto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lymphocyte ratio; SII—systemic-immune-inflamm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index; PaCO2—partial pressure of carbon dioxide; HCO3-—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bicarbonate ion; Lac—lactic acid; PASP—pulmonary arterialsystolic pressure; PaCO2—partial pressure of carbon dioxide;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HCO3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-—bicarbonate ion; NLR—neutrophil-to-lymphocyte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ratio; PLR—platelet-to-lymphocyte ratio; SII—systemicimmune-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inflammation index. (Supplementary Materials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qyxnrMinionPro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NjgrtvMinionMath Itali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mxnykMinionMath-Regular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XgsntbMinionPro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PcxfhyMinionPro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XpmhrfMinionProI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0D23F0"/>
    <w:rsid w:val="05BD480B"/>
    <w:rsid w:val="0E3A65FB"/>
    <w:rsid w:val="14E336F4"/>
    <w:rsid w:val="1C1C281E"/>
    <w:rsid w:val="1F016AD3"/>
    <w:rsid w:val="214E02C7"/>
    <w:rsid w:val="2632035A"/>
    <w:rsid w:val="37905425"/>
    <w:rsid w:val="3826250E"/>
    <w:rsid w:val="39395B8A"/>
    <w:rsid w:val="3F495F7B"/>
    <w:rsid w:val="55734532"/>
    <w:rsid w:val="5F921889"/>
    <w:rsid w:val="60F91F77"/>
    <w:rsid w:val="62FA7DF6"/>
    <w:rsid w:val="6438048C"/>
    <w:rsid w:val="71A037F5"/>
    <w:rsid w:val="7E77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4:23:00Z</dcterms:created>
  <dc:creator>wj1314</dc:creator>
  <cp:lastModifiedBy>wj1314</cp:lastModifiedBy>
  <dcterms:modified xsi:type="dcterms:W3CDTF">2020-05-22T05:2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